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6795E" w14:textId="77777777" w:rsidR="000673E6" w:rsidRPr="00A12028" w:rsidRDefault="000673E6" w:rsidP="000673E6">
      <w:pPr>
        <w:spacing w:line="240" w:lineRule="auto"/>
        <w:rPr>
          <w:rFonts w:ascii="Palatino Linotype" w:hAnsi="Palatino Linotype"/>
          <w:b/>
          <w:bCs/>
          <w:sz w:val="20"/>
          <w:szCs w:val="20"/>
          <w:lang w:val="en-GB" w:bidi="en-US"/>
        </w:rPr>
      </w:pPr>
      <w:r w:rsidRPr="00A12028">
        <w:rPr>
          <w:rFonts w:ascii="Palatino Linotype" w:hAnsi="Palatino Linotype"/>
          <w:b/>
          <w:bCs/>
          <w:sz w:val="20"/>
          <w:szCs w:val="20"/>
          <w:lang w:val="en-GB" w:bidi="en-US"/>
        </w:rPr>
        <w:t xml:space="preserve">Table </w:t>
      </w:r>
      <w:proofErr w:type="spellStart"/>
      <w:r>
        <w:rPr>
          <w:rFonts w:ascii="Palatino Linotype" w:hAnsi="Palatino Linotype"/>
          <w:b/>
          <w:bCs/>
          <w:sz w:val="20"/>
          <w:szCs w:val="20"/>
          <w:lang w:val="en-GB" w:bidi="en-US"/>
        </w:rPr>
        <w:t>S2</w:t>
      </w:r>
      <w:proofErr w:type="spellEnd"/>
      <w:r w:rsidRPr="00A12028">
        <w:rPr>
          <w:rFonts w:ascii="Palatino Linotype" w:hAnsi="Palatino Linotype"/>
          <w:b/>
          <w:bCs/>
          <w:sz w:val="20"/>
          <w:szCs w:val="20"/>
          <w:lang w:val="en-GB" w:bidi="en-US"/>
        </w:rPr>
        <w:t xml:space="preserve"> Overview of all </w:t>
      </w:r>
      <w:proofErr w:type="spellStart"/>
      <w:r w:rsidRPr="00A12028">
        <w:rPr>
          <w:rFonts w:ascii="Palatino Linotype" w:hAnsi="Palatino Linotype"/>
          <w:b/>
          <w:bCs/>
          <w:sz w:val="20"/>
          <w:szCs w:val="20"/>
          <w:lang w:val="en-GB" w:bidi="en-US"/>
        </w:rPr>
        <w:t>PROMs</w:t>
      </w:r>
      <w:proofErr w:type="spellEnd"/>
      <w:r>
        <w:rPr>
          <w:rFonts w:ascii="Palatino Linotype" w:hAnsi="Palatino Linotype"/>
          <w:b/>
          <w:bCs/>
          <w:sz w:val="20"/>
          <w:szCs w:val="20"/>
          <w:lang w:val="en-GB" w:bidi="en-US"/>
        </w:rPr>
        <w:t>.</w:t>
      </w:r>
    </w:p>
    <w:tbl>
      <w:tblPr>
        <w:tblW w:w="15381" w:type="dxa"/>
        <w:tblInd w:w="-1099" w:type="dxa"/>
        <w:tblLook w:val="04A0" w:firstRow="1" w:lastRow="0" w:firstColumn="1" w:lastColumn="0" w:noHBand="0" w:noVBand="1"/>
      </w:tblPr>
      <w:tblGrid>
        <w:gridCol w:w="1194"/>
        <w:gridCol w:w="709"/>
        <w:gridCol w:w="846"/>
        <w:gridCol w:w="770"/>
        <w:gridCol w:w="683"/>
        <w:gridCol w:w="903"/>
        <w:gridCol w:w="740"/>
        <w:gridCol w:w="770"/>
        <w:gridCol w:w="683"/>
        <w:gridCol w:w="903"/>
        <w:gridCol w:w="740"/>
        <w:gridCol w:w="770"/>
        <w:gridCol w:w="683"/>
        <w:gridCol w:w="903"/>
        <w:gridCol w:w="740"/>
        <w:gridCol w:w="770"/>
        <w:gridCol w:w="683"/>
        <w:gridCol w:w="903"/>
        <w:gridCol w:w="740"/>
        <w:gridCol w:w="248"/>
      </w:tblGrid>
      <w:tr w:rsidR="000673E6" w:rsidRPr="000673E6" w14:paraId="0F137427" w14:textId="77777777" w:rsidTr="000673E6">
        <w:trPr>
          <w:trHeight w:val="592"/>
        </w:trPr>
        <w:tc>
          <w:tcPr>
            <w:tcW w:w="1194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AA8C9E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5573E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Graft used</w:t>
            </w:r>
          </w:p>
        </w:tc>
        <w:tc>
          <w:tcPr>
            <w:tcW w:w="846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4B995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No. of patients</w:t>
            </w:r>
          </w:p>
        </w:tc>
        <w:tc>
          <w:tcPr>
            <w:tcW w:w="3096" w:type="dxa"/>
            <w:gridSpan w:val="4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C4587B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Preoperative</w:t>
            </w:r>
          </w:p>
        </w:tc>
        <w:tc>
          <w:tcPr>
            <w:tcW w:w="3096" w:type="dxa"/>
            <w:gridSpan w:val="4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14:paraId="5273BE9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After 6 Months</w:t>
            </w:r>
          </w:p>
        </w:tc>
        <w:tc>
          <w:tcPr>
            <w:tcW w:w="3096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6445A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After 12 Months</w:t>
            </w:r>
          </w:p>
        </w:tc>
        <w:tc>
          <w:tcPr>
            <w:tcW w:w="3096" w:type="dxa"/>
            <w:gridSpan w:val="4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D20A5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After 24 Months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3752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40D55F5C" w14:textId="77777777" w:rsidTr="000673E6">
        <w:trPr>
          <w:trHeight w:val="592"/>
        </w:trPr>
        <w:tc>
          <w:tcPr>
            <w:tcW w:w="1194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85BBB2E" w14:textId="77777777" w:rsidR="000673E6" w:rsidRPr="000673E6" w:rsidRDefault="000673E6" w:rsidP="000673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228CAB2" w14:textId="77777777" w:rsidR="000673E6" w:rsidRPr="000673E6" w:rsidRDefault="000673E6" w:rsidP="000673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846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1F4F997" w14:textId="77777777" w:rsidR="000673E6" w:rsidRPr="000673E6" w:rsidRDefault="000673E6" w:rsidP="000673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E17D12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Tegner ± S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2BE861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proofErr w:type="spellStart"/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IKDC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 xml:space="preserve"> ± S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2B663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Lysholm ± 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5FE275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KOOS ± SD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38757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Tegner ± S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AFF6B4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proofErr w:type="spellStart"/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IKDC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 xml:space="preserve"> ± S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3C2CE1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Lysholm ± 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6A3A9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KOOS ± SD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D5605E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Tegner ± S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82D22F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proofErr w:type="spellStart"/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IKDC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 xml:space="preserve"> ± S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6A44D5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Lysholm ± 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376E4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KOOS ± SD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18F513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Tegner ± S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2AC11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proofErr w:type="spellStart"/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IKDC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 xml:space="preserve"> ± S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D3F0FC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Lysholm ± S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4C80E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KOOS ± SD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93E3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298E00C6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4B824E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rida et al. [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76CEC5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PT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8B39C7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D85AF4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CA15BC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549E0B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E3EB20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63FD55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.14 ± 1.3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9E9141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3.28 ± 10.4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DB3D4B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8.79 ± 9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6F4A36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22DC3B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.97 ± 1.4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0B9414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9.71 ± 10.4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E09404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5.34 ± 6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3F4436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CC9BAA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20B61E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9B7B9B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85BFF9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9FFF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0CD91B1F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7C0756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66046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DC4D96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D4743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7C611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6A57EC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FD86D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A29B06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.64 ± 1.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C614D4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9.64 ± 12.2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BDDE81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7.64 ± 6.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B1EAC8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CC900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.24 ± 1.6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CBE3B2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6.88 ± 11.5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8F116F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3.68 ± 4.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40C12D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E3AE87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4F5FA5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B90FFB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4B001B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E1C8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59D1D86F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FF2310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Ebert et al. [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94FBF4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Q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36A93D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AB7432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.6 ± 1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398F08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9.7 ± 17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5093C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8.9 ± 23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423B9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6.3 ± 17.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2F50B3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.8 ± 1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DBB098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1.6 ± 14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6958C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1.2 ± 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37EE6B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9 ± 8.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65C50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 ± 1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944B9D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2 ± 14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C9A699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8.3 ± 11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AD087D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3.8 ± 6.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CF8045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1CC6C0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A5844E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757D99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2480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3C2E70A4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68F46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F74608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EA8818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17DC10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.2 ± 1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063111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0.6 ± 18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393A09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3.8 ± 21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1854C4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0.1 ± 19.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1CBFDD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.7 ± 1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9D5BD8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4.5 ± 12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7D3D1A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5 ± 11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41E278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2.5 ± 5.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3DF685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.3 ± 1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CB2CCF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6.1 ± 10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26CEC4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9.9 ± 9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7B1388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6.4 ± 5.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4D1AF7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B4532B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8B738B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807EB8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23C4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766669D0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CA4140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orstmann et al. [1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DA22AB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Q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14D68D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BC39C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D01655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6.8 ± 16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9991FC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2.3 ± 13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265149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AD3FC5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18539E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F0B1CB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59BBD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587669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677A01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644BDF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639588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105B65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31012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9.3 ± 12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A05C4A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.4 ±1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A5711B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E92E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54F278D9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1F65A78" w14:textId="77777777" w:rsidR="000673E6" w:rsidRPr="000673E6" w:rsidRDefault="000673E6" w:rsidP="000673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F9803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B98B6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2620A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EC0450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9.0 ± 17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2599A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0.4 ± 18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A85642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A6011F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29F37B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128ECF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A170A1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0EA9F5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3F0CDE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817572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2775D4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841DB5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1883FB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3.7 ± 12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30148A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3.5 ±1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34C8A7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94E6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336F12E6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513011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lastRenderedPageBreak/>
              <w:t>Karimi-Mobarakeh et al. [1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51D842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864B4C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A78D91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92D1F2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2.58 ±9.5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311B05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5.1 ± 8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8A65C1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277C1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2D0CF8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FB759D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7FDA1F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83B179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E04986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3.5 ± 6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57892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6.2 ± 4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634651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316323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591372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EFEB95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D18884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117E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71C89117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734BF72" w14:textId="77777777" w:rsidR="000673E6" w:rsidRPr="000673E6" w:rsidRDefault="000673E6" w:rsidP="000673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DA1539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1116F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7AA90F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587428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1.4  ± 8.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10FC16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7.4 ± 9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47B8B9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2A6434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F6E8E3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F53CFD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D5A655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FEEB7D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40E6E0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0.8 ± 6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8A080C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5.3 ± 4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079119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FA553C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48CE04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B84C09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EDC13B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CAD7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0CEA8BA0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67302C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Kouloumentas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et al. [1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53EB45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199F10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9BFAD9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9729DB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1.9 ± 12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D188AF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5.6 ± 15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198315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8.6 ± 6.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6AA6FB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38D6CE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98434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58937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1F06D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5542B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6EC2DC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DA5355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5FB07D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A69A64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3.6 ± 8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1C57A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7.7 ± 2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45B1FB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5.3 ± 3.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CBA7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669DD635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CFB40A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DED3EF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951E7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0BF610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8FA053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3.6 ± 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AA5CC6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4.8 ± 17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59EFCE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5.9 ± 7.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F583AC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6D4960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48B5B7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13F9E9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0B31A6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209F48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2F6E7F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52CB68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F646AA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A5C9FA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8.5 ± 9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E657D7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6.6 ±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68A459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5.8 ± 3.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CC77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5D784FD7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02F9A4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Martin-Alguacil et al. [2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D3D71C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Q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942A1A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C41678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42C8AC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BD559C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2E2CEF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22A83C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.9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40DCC3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0606E4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E72EC1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9D7E97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.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B24ACF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90B2ED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D106B5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F2806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.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735F30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B8F8B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22A153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BBFC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143543B7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9BDE3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A7FE0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C83E1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503988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.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5FF638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19964B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4B9AF4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286E94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.8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CAF1E2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525B40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2798C2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C0177F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F63745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572863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592F15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140C9B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.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D87D6D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F49A9A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7FE6AA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F1DC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35825ED5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A738BB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Mo et al. [2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DC3A2D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54B67F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8DFBE8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A9E090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5.9 ± 14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BCC46C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6C40AD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E0F66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659CA0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DA824A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69286F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E506DF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E97C4C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F6589B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560455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951B02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DDF271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0.5 ± 14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4ECCC7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B6DDDE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6E8E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676EE40D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57CD497" w14:textId="77777777" w:rsidR="000673E6" w:rsidRPr="000673E6" w:rsidRDefault="000673E6" w:rsidP="000673E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0F4878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000751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C983FB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7D1C87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4.4 ± 12.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6046DD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2F6F7E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790F2C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EBE3C9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327629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8FD3C3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5FC581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CCCF84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E5C6D1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AD0F96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DFC77D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98DB53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9.2 ± 14.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C6DD77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CF0044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161B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7C454210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vAlign w:val="center"/>
            <w:hideMark/>
          </w:tcPr>
          <w:p w14:paraId="242FAB8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M. Popovic et al. [2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D3331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85C51F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C19C0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68B282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8F82A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3944CD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B5567F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834D7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63FD86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A5D98C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3BB988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ED8869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3B0CE4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0E6A88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BDC0CF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EB773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48637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31DF10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476F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78FC94E2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804599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9ED165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PT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7E314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F35B42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A4C446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AEA261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3C55E4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5BDF28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30D014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4F5CB8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48E5E6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4C947A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CE932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7F035E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551C17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C78533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F1E36E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52D43C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48D75B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AD51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506AABB2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CE8ACA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lastRenderedPageBreak/>
              <w:t xml:space="preserve">Roger et al. [32]                       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5340A3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87986E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938FCF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A4E9B8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57.6 ± 14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4B067D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E8BD9D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6305B2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24D4E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808B2E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0C433F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20A61B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53CBB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0BA758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C3BC4A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BF3801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85311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0.2 ± 12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B9378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B94907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6C4D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3FCBC0AC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49B70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1FFB94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ST/G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A73869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CFE8E9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CB0305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9.8 ± 13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E3C118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179A5F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2E19FF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4C3BF3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48CA3E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278FB2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649163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CE6E5A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105C43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545257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BACB2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11156B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3.6 ± 13.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395EE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0F9F63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78E53" w14:textId="77777777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6"/>
                <w:szCs w:val="26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3BEB8724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6AB5B0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asaki et al. [3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6CF0B0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x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FE616C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05B6F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.2 ± 2.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B495C1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85E3B2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20F9FA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C6DBA9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89D022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A68B2B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D9DE05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CB34D3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5A6A71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566568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2128C6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CA2167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.5 ± 1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144265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E8005D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06BE27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BCA4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421C8793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AC544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F293C3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P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BF72A4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41E812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.7 ± 1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4E4DA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404C86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688994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16D9A7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4CC180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4C3B3D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2D7286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334F2F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159025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EBC691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D18D0A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C09782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.8 ± 2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532FB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C5A0DC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5CFF2E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6266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74A0838C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B89EEC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inding et al. [3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59A93C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Q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624DFD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FABEFB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217B9D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6 ± 1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342154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937DF6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F8311C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24D7CB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1B77E7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77C1F6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FCCBF4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CD1F37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6 ± 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D76B1D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D915E1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CD49D0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398362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16293F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DD3591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E034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69F781BC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CE37A0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DCC8B2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B03044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DC7D89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6CD90B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0 ± 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735B79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D0E01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232A49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BE0BF4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169D6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6A20CA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1CD3DF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9CEDC8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6  ± 1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FEF494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9DA72D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C74AAB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2C573E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BFBA3A8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FC235D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8D38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01C9E037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39032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Tang et al. [3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139F02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Q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6BF59A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5DFC9D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5500DD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6.88 ± 8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B2F897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7.94 ± 11.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9B9289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1.47 ± 11.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F580A7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F95711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32113EA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705E28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7D146A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290C2D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6690BA0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93E8B2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F6CDF0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EB538E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7.12 ± 8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953FD0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.00 ± 4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62002D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5.59 ± 5.0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8C1A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173EFE5E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8AB487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E07D6B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T (</w:t>
            </w:r>
            <w:proofErr w:type="spellStart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ST</w:t>
            </w:r>
            <w:proofErr w:type="spellEnd"/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G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DC456D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451AD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623EA5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3.66 ± 9.8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AE31BC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5.25 ± 11.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5AE406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8.49 ± 10.9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8EA248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9876EA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AE194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10D5DC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8D2E41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D84656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B32D23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B88CB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DFAE31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CE6629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.13 ± 6.9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D61EDB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.06 ± 7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0E84BC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2.41 ± 3.0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119F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1474FF50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6B10E8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18620B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1A2BD2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B3ED6A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4BED1C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7830BF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797018C4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5C72FD0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261F00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242FBE3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EC61327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FD970EC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3CDD896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4AFADDF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15212C2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34A7F0EB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29D240E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FFFFFF"/>
            <w:vAlign w:val="center"/>
            <w:hideMark/>
          </w:tcPr>
          <w:p w14:paraId="021106CF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3EF6B5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B70D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35374D3C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FFFFF"/>
            <w:vAlign w:val="center"/>
          </w:tcPr>
          <w:p w14:paraId="677368AA" w14:textId="4E278114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FF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FFFFF"/>
            <w:noWrap/>
            <w:vAlign w:val="center"/>
          </w:tcPr>
          <w:p w14:paraId="51834256" w14:textId="56FD4AB2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FFFFF"/>
            <w:noWrap/>
            <w:vAlign w:val="center"/>
          </w:tcPr>
          <w:p w14:paraId="3394AB65" w14:textId="269C5889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9800679" w14:textId="24673656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F85466B" w14:textId="3B3CBE8F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6EB5760" w14:textId="4E94BDA8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D83FC47" w14:textId="036180BE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B721A0A" w14:textId="1C9E63A5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35DE159" w14:textId="7A0B3FE0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239B0CF1" w14:textId="622D2C59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0E4C4BD3" w14:textId="3C5D4BAE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2005A210" w14:textId="7993F650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</w:tcPr>
          <w:p w14:paraId="1327136F" w14:textId="73BB756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5D215813" w14:textId="42272B78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33CA711" w14:textId="5825EDF8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28E23309" w14:textId="2205EB70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08CC9D6A" w14:textId="6220DE88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2CBFA761" w14:textId="77E9DF1A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4ECBC" w14:textId="479345CF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AC07D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31223EA9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FFFFFF"/>
            <w:noWrap/>
            <w:vAlign w:val="center"/>
          </w:tcPr>
          <w:p w14:paraId="259AB7C3" w14:textId="591C0725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FFFFF"/>
            <w:noWrap/>
            <w:vAlign w:val="center"/>
          </w:tcPr>
          <w:p w14:paraId="3B8879D3" w14:textId="1860EACA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FFFFFF"/>
            <w:noWrap/>
            <w:vAlign w:val="center"/>
          </w:tcPr>
          <w:p w14:paraId="7DB66027" w14:textId="5E811073" w:rsidR="000673E6" w:rsidRPr="000673E6" w:rsidRDefault="000673E6" w:rsidP="000673E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5893A377" w14:textId="67A27576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32F2EA44" w14:textId="78B58B00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2C120AF8" w14:textId="34DC0B98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4B3BA4E2" w14:textId="3EB15A25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4A31554E" w14:textId="72B902E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61A27E0E" w14:textId="506FF93A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31CACE6E" w14:textId="5061BBD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4C5E28A7" w14:textId="4651EF9A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534A6E93" w14:textId="7FDFC33D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980EA6C" w14:textId="02011DC5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11AE1617" w14:textId="1C303F82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5E923690" w14:textId="344A29BE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2A4413B9" w14:textId="3040780C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10B558C8" w14:textId="0EB0D0A1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666666" w:fill="FFFFFF"/>
            <w:vAlign w:val="center"/>
          </w:tcPr>
          <w:p w14:paraId="181BA974" w14:textId="1263834D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094D7" w14:textId="5C8FC41D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AE3CE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022F4934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CAB7A8" w14:textId="1BF1E435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F46ED7" w14:textId="6CF2068B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CFA87" w14:textId="432E9409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417BD" w14:textId="2691D1E9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7F6987" w14:textId="2BB3AA1D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003EE8" w14:textId="7A766954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79FC1D" w14:textId="19FF83F7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C98FFE" w14:textId="3F82DA5A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A5EA99" w14:textId="475FC12E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25DBED" w14:textId="4BC10814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7305F7" w14:textId="2EFD7011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B899AB" w14:textId="0A4C5FA2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EBECCB" w14:textId="0BB06CD8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E80004" w14:textId="18F86110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54BE1" w14:textId="27879F56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4CD9F2" w14:textId="4AA498D2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51DF46" w14:textId="1FEC6327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EF4968" w14:textId="1040C5AE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E017D7" w14:textId="234B0663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F4CB9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3D7EBAFA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17FAE6" w14:textId="262E779B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012D71" w14:textId="1E1EC0C9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38F109" w14:textId="7ADA5CFE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83CDD1" w14:textId="6345765B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7BCC2D" w14:textId="2AC1AE38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54C0ED" w14:textId="3443DEA8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A1132" w14:textId="114F8F94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2A7D8" w14:textId="0398A070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1DECE6" w14:textId="7123C064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160ED2" w14:textId="481BE4C2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434AE7" w14:textId="0162D898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9D7E19" w14:textId="150F2749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FB5A6D" w14:textId="0233B764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8DD2A" w14:textId="65A83CDC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D97EBB" w14:textId="247989CD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DFAA0C" w14:textId="3E2820A7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B473B" w14:textId="53389E92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38771B" w14:textId="237178EB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3E0406" w14:textId="29CC7356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2D4362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61F579D5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D7E163" w14:textId="363A945D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EE6145" w14:textId="208C0222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6406E" w14:textId="0E279BAD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4DB25D74" w14:textId="202031EA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4EB80C66" w14:textId="738067EF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05C08185" w14:textId="54F91AA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45358456" w14:textId="0B9457CD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3122B9D9" w14:textId="65AF27BD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1C40952C" w14:textId="761383AB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4A77C91" w14:textId="17FA3D6F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5862C0BC" w14:textId="61626CF1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5F88C217" w14:textId="1D40FE24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1C8AC55F" w14:textId="0258A1BA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12C29F43" w14:textId="5F6A0BEE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4F648755" w14:textId="1A057BC6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5EA8B858" w14:textId="145EF5B9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09B4FA76" w14:textId="3D0F7096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EF94952" w14:textId="63653782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EC16E" w14:textId="5FAF4E8C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F6F80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7150FF00" w14:textId="77777777" w:rsidTr="000673E6">
        <w:trPr>
          <w:trHeight w:val="59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4FD5A5" w14:textId="53559B36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C3D8B0" w14:textId="274669CD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5C7ED4" w14:textId="23FFCC1E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7A48E9" w14:textId="2C005669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4BC779" w14:textId="4A8A0576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30229C" w14:textId="52D82ED8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AC7040" w14:textId="61569D2A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5B0CDA" w14:textId="5FA89485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08C7F7" w14:textId="3D2C182F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EC073A" w14:textId="0A92CF6C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DE1442" w14:textId="348C6F33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C2029" w14:textId="0B7F7A88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2AAC39" w14:textId="1526C5D0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1DCCC3" w14:textId="75F362EB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454EAC" w14:textId="3590254A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E803CF" w14:textId="7C5720BE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E7088C" w14:textId="5B704014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FAF5C" w14:textId="2D1D631E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747B8" w14:textId="005A8E9A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73BE1" w14:textId="7777777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2FE4B72E" w14:textId="77777777" w:rsidTr="000673E6">
        <w:trPr>
          <w:trHeight w:val="210"/>
        </w:trPr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4B53A227" w14:textId="569C39A5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2809572" w14:textId="0866461B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4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9F22A1A" w14:textId="5BD152E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5A4612AB" w14:textId="1FF6D836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4D470143" w14:textId="3392C0AF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38084AB2" w14:textId="3F9E363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312662F6" w14:textId="2FD954FD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28AF381B" w14:textId="50ED04AE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5083B3F" w14:textId="4BF6AA38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07D5DF1E" w14:textId="77993798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32DD45B6" w14:textId="27B8CCE5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DC8195A" w14:textId="67CC67D9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3081816A" w14:textId="2793AFCF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34E92C0" w14:textId="254D7524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2860C863" w14:textId="50E96827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23F44287" w14:textId="0274ABA4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CA8F03C" w14:textId="7036D41F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28151AAB" w14:textId="58026DB0" w:rsidR="000673E6" w:rsidRPr="000673E6" w:rsidRDefault="000673E6" w:rsidP="000673E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ACE91D" w14:textId="16305A3C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7D2F5" w14:textId="77777777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2FA66DF6" w14:textId="77777777" w:rsidTr="000673E6">
        <w:trPr>
          <w:trHeight w:val="21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541FB2" w14:textId="093AE9C7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0F483" w14:textId="61FEDB96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C12160" w14:textId="6CC523E4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2A4D46" w14:textId="7335A9EF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E33166" w14:textId="56E390C5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EAEE06" w14:textId="037C6962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BA3019" w14:textId="6CAB522D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419B4" w14:textId="38B757AD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EAFA70" w14:textId="17D3F053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9671AD" w14:textId="4FC01AE0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93F5A1" w14:textId="423D9669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42FE06" w14:textId="7C5ACB7E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181287" w14:textId="60A02FE8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8BC9E4" w14:textId="7B7207BF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CD0B9E" w14:textId="37BD7D05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43736E" w14:textId="17587642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B0244B" w14:textId="69F5D77B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6D2937" w14:textId="6DBC4026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D2DFE6" w14:textId="425C65DA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47E1" w14:textId="77777777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</w:tr>
      <w:tr w:rsidR="000673E6" w:rsidRPr="000673E6" w14:paraId="439EE33E" w14:textId="77777777" w:rsidTr="000673E6">
        <w:trPr>
          <w:trHeight w:val="210"/>
        </w:trPr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ED54D83" w14:textId="6B472D20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780B5794" w14:textId="37BD1123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84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62BC36C" w14:textId="03A04D2B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7F4ED69" w14:textId="5A22C9B0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A44B38E" w14:textId="4D0529D6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8A92354" w14:textId="019BB1EB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BBD3811" w14:textId="5228C85E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51CA2E4" w14:textId="43D80AF2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76A1DFF0" w14:textId="22481EF3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B18F598" w14:textId="3CB26136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792A85A" w14:textId="6AB8556F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0516042" w14:textId="71F1F7B2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2CE69C78" w14:textId="34F68FA8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260D6EED" w14:textId="1B6CB8B4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C6550F0" w14:textId="12F350BA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5DEF509" w14:textId="220773D4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56B18D5" w14:textId="7CA005B2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8A496EC" w14:textId="5FF95E35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3E92A9" w14:textId="34273A6E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D1657" w14:textId="77777777" w:rsidR="000673E6" w:rsidRPr="000673E6" w:rsidRDefault="000673E6" w:rsidP="00067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673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</w:tr>
    </w:tbl>
    <w:p w14:paraId="59A1EF35" w14:textId="77777777" w:rsidR="000673E6" w:rsidRDefault="000673E6" w:rsidP="000673E6">
      <w:pPr>
        <w:spacing w:line="240" w:lineRule="auto"/>
        <w:rPr>
          <w:rFonts w:ascii="Palatino Linotype" w:hAnsi="Palatino Linotype"/>
          <w:sz w:val="16"/>
          <w:szCs w:val="16"/>
          <w:lang w:val="en-GB"/>
        </w:rPr>
      </w:pPr>
      <w:r w:rsidRPr="00604E32">
        <w:rPr>
          <w:rFonts w:ascii="Palatino Linotype" w:hAnsi="Palatino Linotype"/>
          <w:sz w:val="16"/>
          <w:szCs w:val="16"/>
          <w:lang w:val="en-GB"/>
        </w:rPr>
        <w:t>two-strand semitendinosus/</w:t>
      </w:r>
      <w:proofErr w:type="spellStart"/>
      <w:r w:rsidRPr="00604E32">
        <w:rPr>
          <w:rFonts w:ascii="Palatino Linotype" w:hAnsi="Palatino Linotype"/>
          <w:sz w:val="16"/>
          <w:szCs w:val="16"/>
          <w:lang w:val="en-GB"/>
        </w:rPr>
        <w:t>gracilis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 xml:space="preserve"> (</w:t>
      </w:r>
      <w:proofErr w:type="spellStart"/>
      <w:r>
        <w:rPr>
          <w:rFonts w:ascii="Palatino Linotype" w:hAnsi="Palatino Linotype"/>
          <w:sz w:val="16"/>
          <w:szCs w:val="16"/>
          <w:lang w:val="en-GB"/>
        </w:rPr>
        <w:t>2ST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>/G)</w:t>
      </w:r>
      <w:r w:rsidRPr="00604E32">
        <w:rPr>
          <w:rFonts w:ascii="Palatino Linotype" w:hAnsi="Palatino Linotype"/>
          <w:sz w:val="16"/>
          <w:szCs w:val="16"/>
          <w:lang w:val="en-GB"/>
        </w:rPr>
        <w:t>; four-strand semitendinosus</w:t>
      </w:r>
      <w:r>
        <w:rPr>
          <w:rFonts w:ascii="Palatino Linotype" w:hAnsi="Palatino Linotype"/>
          <w:sz w:val="16"/>
          <w:szCs w:val="16"/>
          <w:lang w:val="en-GB"/>
        </w:rPr>
        <w:t xml:space="preserve"> (</w:t>
      </w:r>
      <w:proofErr w:type="spellStart"/>
      <w:r>
        <w:rPr>
          <w:rFonts w:ascii="Palatino Linotype" w:hAnsi="Palatino Linotype"/>
          <w:sz w:val="16"/>
          <w:szCs w:val="16"/>
          <w:lang w:val="en-GB"/>
        </w:rPr>
        <w:t>4ST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>)</w:t>
      </w:r>
      <w:r w:rsidRPr="00604E32">
        <w:rPr>
          <w:rFonts w:ascii="Palatino Linotype" w:hAnsi="Palatino Linotype"/>
          <w:sz w:val="16"/>
          <w:szCs w:val="16"/>
          <w:lang w:val="en-GB"/>
        </w:rPr>
        <w:t>; four-strand semitendinosus/</w:t>
      </w:r>
      <w:proofErr w:type="spellStart"/>
      <w:r w:rsidRPr="00604E32">
        <w:rPr>
          <w:rFonts w:ascii="Palatino Linotype" w:hAnsi="Palatino Linotype"/>
          <w:sz w:val="16"/>
          <w:szCs w:val="16"/>
          <w:lang w:val="en-GB"/>
        </w:rPr>
        <w:t>gracilis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 xml:space="preserve"> (</w:t>
      </w:r>
      <w:proofErr w:type="spellStart"/>
      <w:r>
        <w:rPr>
          <w:rFonts w:ascii="Palatino Linotype" w:hAnsi="Palatino Linotype"/>
          <w:sz w:val="16"/>
          <w:szCs w:val="16"/>
          <w:lang w:val="en-GB"/>
        </w:rPr>
        <w:t>4ST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>/G)</w:t>
      </w:r>
      <w:r w:rsidRPr="00604E32">
        <w:rPr>
          <w:rFonts w:ascii="Palatino Linotype" w:hAnsi="Palatino Linotype"/>
          <w:sz w:val="16"/>
          <w:szCs w:val="16"/>
          <w:lang w:val="en-GB"/>
        </w:rPr>
        <w:t>; anterior cruciate ligament</w:t>
      </w:r>
      <w:r>
        <w:rPr>
          <w:rFonts w:ascii="Palatino Linotype" w:hAnsi="Palatino Linotype"/>
          <w:sz w:val="16"/>
          <w:szCs w:val="16"/>
          <w:lang w:val="en-GB"/>
        </w:rPr>
        <w:t xml:space="preserve"> (ACL)</w:t>
      </w:r>
      <w:r w:rsidRPr="00604E32">
        <w:rPr>
          <w:rFonts w:ascii="Palatino Linotype" w:hAnsi="Palatino Linotype"/>
          <w:sz w:val="16"/>
          <w:szCs w:val="16"/>
          <w:lang w:val="en-GB"/>
        </w:rPr>
        <w:t>; Hamstring Tendon</w:t>
      </w:r>
      <w:r>
        <w:rPr>
          <w:rFonts w:ascii="Palatino Linotype" w:hAnsi="Palatino Linotype"/>
          <w:sz w:val="16"/>
          <w:szCs w:val="16"/>
          <w:lang w:val="en-GB"/>
        </w:rPr>
        <w:t xml:space="preserve"> (HT)</w:t>
      </w:r>
      <w:r w:rsidRPr="00604E32">
        <w:rPr>
          <w:rFonts w:ascii="Palatino Linotype" w:hAnsi="Palatino Linotype"/>
          <w:sz w:val="16"/>
          <w:szCs w:val="16"/>
          <w:lang w:val="en-GB"/>
        </w:rPr>
        <w:t>; International Knee Documentation Committee</w:t>
      </w:r>
      <w:r>
        <w:rPr>
          <w:rFonts w:ascii="Palatino Linotype" w:hAnsi="Palatino Linotype"/>
          <w:sz w:val="16"/>
          <w:szCs w:val="16"/>
          <w:lang w:val="en-GB"/>
        </w:rPr>
        <w:t xml:space="preserve"> (</w:t>
      </w:r>
      <w:proofErr w:type="spellStart"/>
      <w:r>
        <w:rPr>
          <w:rFonts w:ascii="Palatino Linotype" w:hAnsi="Palatino Linotype"/>
          <w:sz w:val="16"/>
          <w:szCs w:val="16"/>
          <w:lang w:val="en-GB"/>
        </w:rPr>
        <w:t>IKDC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>)</w:t>
      </w:r>
      <w:r w:rsidRPr="00604E32">
        <w:rPr>
          <w:rFonts w:ascii="Palatino Linotype" w:hAnsi="Palatino Linotype"/>
          <w:sz w:val="16"/>
          <w:szCs w:val="16"/>
          <w:lang w:val="en-GB"/>
        </w:rPr>
        <w:t>; Knee injury and Osteoarthritis Outcome Score</w:t>
      </w:r>
      <w:r>
        <w:rPr>
          <w:rFonts w:ascii="Palatino Linotype" w:hAnsi="Palatino Linotype"/>
          <w:sz w:val="16"/>
          <w:szCs w:val="16"/>
          <w:lang w:val="en-GB"/>
        </w:rPr>
        <w:t xml:space="preserve"> (KOOS)</w:t>
      </w:r>
      <w:r w:rsidRPr="00604E32">
        <w:rPr>
          <w:rFonts w:ascii="Palatino Linotype" w:hAnsi="Palatino Linotype"/>
          <w:sz w:val="16"/>
          <w:szCs w:val="16"/>
          <w:lang w:val="en-GB"/>
        </w:rPr>
        <w:t>; not reported</w:t>
      </w:r>
      <w:r>
        <w:rPr>
          <w:rFonts w:ascii="Palatino Linotype" w:hAnsi="Palatino Linotype"/>
          <w:sz w:val="16"/>
          <w:szCs w:val="16"/>
          <w:lang w:val="en-GB"/>
        </w:rPr>
        <w:t xml:space="preserve"> (NR)</w:t>
      </w:r>
      <w:r w:rsidRPr="00604E32">
        <w:rPr>
          <w:rFonts w:ascii="Palatino Linotype" w:hAnsi="Palatino Linotype"/>
          <w:sz w:val="16"/>
          <w:szCs w:val="16"/>
          <w:lang w:val="en-GB"/>
        </w:rPr>
        <w:t>; Patellar Tendon</w:t>
      </w:r>
      <w:r>
        <w:rPr>
          <w:rFonts w:ascii="Palatino Linotype" w:hAnsi="Palatino Linotype"/>
          <w:sz w:val="16"/>
          <w:szCs w:val="16"/>
          <w:lang w:val="en-GB"/>
        </w:rPr>
        <w:t xml:space="preserve"> (PT)</w:t>
      </w:r>
      <w:r w:rsidRPr="00604E32">
        <w:rPr>
          <w:rFonts w:ascii="Palatino Linotype" w:hAnsi="Palatino Linotype"/>
          <w:sz w:val="16"/>
          <w:szCs w:val="16"/>
          <w:lang w:val="en-GB"/>
        </w:rPr>
        <w:t>; Quadriceps Tendon</w:t>
      </w:r>
      <w:r>
        <w:rPr>
          <w:rFonts w:ascii="Palatino Linotype" w:hAnsi="Palatino Linotype"/>
          <w:sz w:val="16"/>
          <w:szCs w:val="16"/>
          <w:lang w:val="en-GB"/>
        </w:rPr>
        <w:t xml:space="preserve"> (QT)</w:t>
      </w:r>
      <w:r w:rsidRPr="00604E32">
        <w:rPr>
          <w:rFonts w:ascii="Palatino Linotype" w:hAnsi="Palatino Linotype"/>
          <w:sz w:val="16"/>
          <w:szCs w:val="16"/>
          <w:lang w:val="en-GB"/>
        </w:rPr>
        <w:t>; standard deviation</w:t>
      </w:r>
      <w:r>
        <w:rPr>
          <w:rFonts w:ascii="Palatino Linotype" w:hAnsi="Palatino Linotype"/>
          <w:sz w:val="16"/>
          <w:szCs w:val="16"/>
          <w:lang w:val="en-GB"/>
        </w:rPr>
        <w:t xml:space="preserve"> (SD)</w:t>
      </w:r>
      <w:r w:rsidRPr="00604E32">
        <w:rPr>
          <w:rFonts w:ascii="Palatino Linotype" w:hAnsi="Palatino Linotype"/>
          <w:sz w:val="16"/>
          <w:szCs w:val="16"/>
          <w:lang w:val="en-GB"/>
        </w:rPr>
        <w:t>; semitendinosus/</w:t>
      </w:r>
      <w:proofErr w:type="spellStart"/>
      <w:r w:rsidRPr="00604E32">
        <w:rPr>
          <w:rFonts w:ascii="Palatino Linotype" w:hAnsi="Palatino Linotype"/>
          <w:sz w:val="16"/>
          <w:szCs w:val="16"/>
          <w:lang w:val="en-GB"/>
        </w:rPr>
        <w:t>gracilis</w:t>
      </w:r>
      <w:proofErr w:type="spellEnd"/>
      <w:r>
        <w:rPr>
          <w:rFonts w:ascii="Palatino Linotype" w:hAnsi="Palatino Linotype"/>
          <w:sz w:val="16"/>
          <w:szCs w:val="16"/>
          <w:lang w:val="en-GB"/>
        </w:rPr>
        <w:t xml:space="preserve"> (ST/G)</w:t>
      </w:r>
      <w:r w:rsidRPr="00604E32">
        <w:rPr>
          <w:rFonts w:ascii="Palatino Linotype" w:hAnsi="Palatino Linotype"/>
          <w:sz w:val="16"/>
          <w:szCs w:val="16"/>
          <w:lang w:val="en-GB"/>
        </w:rPr>
        <w:t>.</w:t>
      </w:r>
    </w:p>
    <w:p w14:paraId="0BC8DEAC" w14:textId="77777777" w:rsidR="000673E6" w:rsidRPr="000673E6" w:rsidRDefault="000673E6">
      <w:pPr>
        <w:rPr>
          <w:lang w:val="en-GB"/>
        </w:rPr>
      </w:pPr>
    </w:p>
    <w:sectPr w:rsidR="000673E6" w:rsidRPr="000673E6" w:rsidSect="000673E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3E6"/>
    <w:rsid w:val="000673E6"/>
    <w:rsid w:val="00BB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EB58B"/>
  <w15:chartTrackingRefBased/>
  <w15:docId w15:val="{C6383106-944D-4A21-B3A9-C4CACDD13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73E6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73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73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73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73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73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73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73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73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73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73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73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73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73E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73E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73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73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73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73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73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067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73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73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73E6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0673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73E6"/>
    <w:pPr>
      <w:ind w:left="720"/>
      <w:contextualSpacing/>
    </w:pPr>
    <w:rPr>
      <w:lang w:val="en-GB"/>
    </w:rPr>
  </w:style>
  <w:style w:type="character" w:styleId="IntensiveHervorhebung">
    <w:name w:val="Intense Emphasis"/>
    <w:basedOn w:val="Absatz-Standardschriftart"/>
    <w:uiPriority w:val="21"/>
    <w:qFormat/>
    <w:rsid w:val="000673E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73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73E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73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einz</dc:creator>
  <cp:keywords/>
  <dc:description/>
  <cp:lastModifiedBy>Maximilian Heinz</cp:lastModifiedBy>
  <cp:revision>1</cp:revision>
  <dcterms:created xsi:type="dcterms:W3CDTF">2025-12-10T11:27:00Z</dcterms:created>
  <dcterms:modified xsi:type="dcterms:W3CDTF">2025-12-10T11:30:00Z</dcterms:modified>
</cp:coreProperties>
</file>